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20AB" w:rsidRDefault="007220AB" w:rsidP="007220A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. Yearly distribution of RSV cases by age.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042"/>
        <w:gridCol w:w="1391"/>
        <w:gridCol w:w="1391"/>
        <w:gridCol w:w="1599"/>
        <w:gridCol w:w="1599"/>
        <w:gridCol w:w="1494"/>
      </w:tblGrid>
      <w:tr w:rsidR="007220AB" w:rsidRPr="00EE14AF" w:rsidTr="00A41D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sz w:val="16"/>
                <w:szCs w:val="16"/>
              </w:rPr>
              <w:t>Year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sz w:val="16"/>
                <w:szCs w:val="16"/>
              </w:rPr>
              <w:t>0-12 months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sz w:val="16"/>
                <w:szCs w:val="16"/>
              </w:rPr>
              <w:t>13-24 months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sz w:val="16"/>
                <w:szCs w:val="16"/>
              </w:rPr>
              <w:t>25-36 months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sz w:val="16"/>
                <w:szCs w:val="16"/>
              </w:rPr>
              <w:t>37-48 months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Default="007220AB" w:rsidP="00A41DC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6"/>
                <w:szCs w:val="16"/>
              </w:rPr>
            </w:pPr>
            <w:r>
              <w:rPr>
                <w:rFonts w:ascii="Arial" w:hAnsi="Arial" w:cs="Arial"/>
                <w:caps w:val="0"/>
                <w:sz w:val="16"/>
                <w:szCs w:val="16"/>
              </w:rPr>
              <w:t>49-60 months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2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220AB" w:rsidRPr="00EE14AF" w:rsidTr="00A41DC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3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4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5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6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7220AB" w:rsidRPr="00EE14AF" w:rsidTr="00A41DC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7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6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8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7220AB" w:rsidRPr="00EE14AF" w:rsidTr="00A41DC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09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0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220AB" w:rsidRPr="00EE14AF" w:rsidTr="00A41DC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1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2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220AB" w:rsidRPr="00EE14AF" w:rsidTr="00A41DC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3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4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5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7220AB" w:rsidRPr="00EE14AF" w:rsidTr="00A41D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EE14AF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16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D51B1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7220AB" w:rsidRPr="00EE14AF" w:rsidTr="00A41DCC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right w:val="single" w:sz="4" w:space="0" w:color="auto"/>
            </w:tcBorders>
          </w:tcPr>
          <w:p w:rsidR="007220AB" w:rsidRPr="00EE14AF" w:rsidRDefault="007220AB" w:rsidP="00A41DCC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67</w:t>
            </w:r>
          </w:p>
        </w:tc>
        <w:tc>
          <w:tcPr>
            <w:tcW w:w="1391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Pr="009D51B1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1599" w:type="dxa"/>
            <w:tcBorders>
              <w:left w:val="single" w:sz="4" w:space="0" w:color="auto"/>
              <w:right w:val="single" w:sz="4" w:space="0" w:color="auto"/>
            </w:tcBorders>
          </w:tcPr>
          <w:p w:rsidR="007220AB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1599" w:type="dxa"/>
            <w:tcBorders>
              <w:left w:val="single" w:sz="4" w:space="0" w:color="auto"/>
            </w:tcBorders>
          </w:tcPr>
          <w:p w:rsidR="007220AB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494" w:type="dxa"/>
            <w:tcBorders>
              <w:left w:val="single" w:sz="4" w:space="0" w:color="auto"/>
            </w:tcBorders>
          </w:tcPr>
          <w:p w:rsidR="007220AB" w:rsidRDefault="007220AB" w:rsidP="00A41DC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</w:tbl>
    <w:p w:rsidR="000543C4" w:rsidRDefault="000543C4">
      <w:bookmarkStart w:id="0" w:name="_GoBack"/>
      <w:bookmarkEnd w:id="0"/>
    </w:p>
    <w:sectPr w:rsidR="00054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0AB"/>
    <w:rsid w:val="00007E17"/>
    <w:rsid w:val="00015AB4"/>
    <w:rsid w:val="000449FA"/>
    <w:rsid w:val="000543C4"/>
    <w:rsid w:val="00086BD2"/>
    <w:rsid w:val="000A3D31"/>
    <w:rsid w:val="00101125"/>
    <w:rsid w:val="00125414"/>
    <w:rsid w:val="00142898"/>
    <w:rsid w:val="001A5773"/>
    <w:rsid w:val="001C5FF7"/>
    <w:rsid w:val="00213E39"/>
    <w:rsid w:val="002165DC"/>
    <w:rsid w:val="00217A42"/>
    <w:rsid w:val="002652E8"/>
    <w:rsid w:val="00271FE7"/>
    <w:rsid w:val="00335B02"/>
    <w:rsid w:val="003419F2"/>
    <w:rsid w:val="00351DF8"/>
    <w:rsid w:val="003525C3"/>
    <w:rsid w:val="003748B6"/>
    <w:rsid w:val="00380A2C"/>
    <w:rsid w:val="00381065"/>
    <w:rsid w:val="00383FAA"/>
    <w:rsid w:val="003844F0"/>
    <w:rsid w:val="00414D6A"/>
    <w:rsid w:val="004312DD"/>
    <w:rsid w:val="00437F9E"/>
    <w:rsid w:val="004A5C94"/>
    <w:rsid w:val="004E0549"/>
    <w:rsid w:val="00526C4E"/>
    <w:rsid w:val="00533092"/>
    <w:rsid w:val="005C1913"/>
    <w:rsid w:val="005D70F2"/>
    <w:rsid w:val="006136C8"/>
    <w:rsid w:val="00615303"/>
    <w:rsid w:val="00642FC0"/>
    <w:rsid w:val="006637DA"/>
    <w:rsid w:val="00682A70"/>
    <w:rsid w:val="006877D7"/>
    <w:rsid w:val="00696D7F"/>
    <w:rsid w:val="00702594"/>
    <w:rsid w:val="007220AB"/>
    <w:rsid w:val="00730F2E"/>
    <w:rsid w:val="007344B0"/>
    <w:rsid w:val="007363B0"/>
    <w:rsid w:val="00765DC2"/>
    <w:rsid w:val="00771C67"/>
    <w:rsid w:val="00795EAC"/>
    <w:rsid w:val="007B386B"/>
    <w:rsid w:val="007E015C"/>
    <w:rsid w:val="00813F0F"/>
    <w:rsid w:val="00831BF2"/>
    <w:rsid w:val="00833A8A"/>
    <w:rsid w:val="00845958"/>
    <w:rsid w:val="00876FB4"/>
    <w:rsid w:val="0088555F"/>
    <w:rsid w:val="008D0F43"/>
    <w:rsid w:val="008E28C5"/>
    <w:rsid w:val="0092743F"/>
    <w:rsid w:val="009A754B"/>
    <w:rsid w:val="00A21A26"/>
    <w:rsid w:val="00A3348E"/>
    <w:rsid w:val="00AC757C"/>
    <w:rsid w:val="00B33469"/>
    <w:rsid w:val="00B34E02"/>
    <w:rsid w:val="00B45E81"/>
    <w:rsid w:val="00B600CB"/>
    <w:rsid w:val="00BD50E0"/>
    <w:rsid w:val="00BF16D3"/>
    <w:rsid w:val="00C629A2"/>
    <w:rsid w:val="00C71C36"/>
    <w:rsid w:val="00C94F8B"/>
    <w:rsid w:val="00CA0F4F"/>
    <w:rsid w:val="00CA4391"/>
    <w:rsid w:val="00CC4BA4"/>
    <w:rsid w:val="00CC5AF0"/>
    <w:rsid w:val="00CC7241"/>
    <w:rsid w:val="00CE6BA5"/>
    <w:rsid w:val="00D418CE"/>
    <w:rsid w:val="00D66125"/>
    <w:rsid w:val="00D74CC5"/>
    <w:rsid w:val="00DD2C31"/>
    <w:rsid w:val="00E2156D"/>
    <w:rsid w:val="00E3779D"/>
    <w:rsid w:val="00E4432B"/>
    <w:rsid w:val="00E9366C"/>
    <w:rsid w:val="00EC6AEF"/>
    <w:rsid w:val="00F03E90"/>
    <w:rsid w:val="00F20448"/>
    <w:rsid w:val="00F34B96"/>
    <w:rsid w:val="00F43636"/>
    <w:rsid w:val="00F82AE7"/>
    <w:rsid w:val="00F84F35"/>
    <w:rsid w:val="00FC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2447BD-383D-4632-B075-A8FED05F1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220AB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1</cp:revision>
  <dcterms:created xsi:type="dcterms:W3CDTF">2020-11-24T12:45:00Z</dcterms:created>
  <dcterms:modified xsi:type="dcterms:W3CDTF">2020-11-24T12:46:00Z</dcterms:modified>
</cp:coreProperties>
</file>